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79D1D" w14:textId="5BFB4D03" w:rsidR="00ED5E0B" w:rsidRPr="00484CA7" w:rsidRDefault="00D666C3" w:rsidP="00ED5E0B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Table 8</w:t>
      </w:r>
      <w:r w:rsidR="00ED5E0B" w:rsidRPr="002C78B2">
        <w:rPr>
          <w:rFonts w:ascii="Times New Roman" w:hAnsi="Times New Roman" w:cs="Times New Roman"/>
          <w:b/>
          <w:lang w:val="en-US"/>
        </w:rPr>
        <w:t>.</w:t>
      </w:r>
      <w:proofErr w:type="gramEnd"/>
      <w:r w:rsidR="00ED5E0B" w:rsidRPr="00D6677C">
        <w:rPr>
          <w:rFonts w:ascii="Times New Roman" w:hAnsi="Times New Roman" w:cs="Times New Roman"/>
          <w:lang w:val="en-US"/>
        </w:rPr>
        <w:t xml:space="preserve"> Summary associations between selected variables and </w:t>
      </w:r>
      <w:r w:rsidR="00C24809">
        <w:rPr>
          <w:rFonts w:ascii="Times New Roman" w:hAnsi="Times New Roman" w:cs="Times New Roman"/>
          <w:lang w:val="en-US"/>
        </w:rPr>
        <w:t>processed</w:t>
      </w:r>
      <w:r w:rsidR="00ED5E0B" w:rsidRPr="00D6677C">
        <w:rPr>
          <w:rFonts w:ascii="Times New Roman" w:hAnsi="Times New Roman" w:cs="Times New Roman"/>
          <w:lang w:val="en-US"/>
        </w:rPr>
        <w:t xml:space="preserve"> meat consumption</w:t>
      </w:r>
      <w:r w:rsidR="005745A1">
        <w:rPr>
          <w:rFonts w:ascii="Times New Roman" w:hAnsi="Times New Roman" w:cs="Times New Roman"/>
          <w:lang w:val="en-US"/>
        </w:rPr>
        <w:t xml:space="preserve">, by </w:t>
      </w:r>
      <w:r w:rsidR="00725901">
        <w:rPr>
          <w:rFonts w:ascii="Times New Roman" w:hAnsi="Times New Roman" w:cs="Times New Roman"/>
          <w:lang w:val="en-US"/>
        </w:rPr>
        <w:t>geographical region</w:t>
      </w:r>
      <w:r w:rsidR="00E84A22">
        <w:rPr>
          <w:rFonts w:ascii="Times New Roman" w:hAnsi="Times New Roman" w:cs="Times New Roman"/>
          <w:lang w:val="en-US"/>
        </w:rPr>
        <w:t>.</w:t>
      </w:r>
      <w:r w:rsidR="007E1F7A">
        <w:rPr>
          <w:rFonts w:ascii="Times New Roman" w:hAnsi="Times New Roman" w:cs="Times New Roman"/>
          <w:lang w:val="en-US"/>
        </w:rPr>
        <w:t xml:space="preserve"> No data from Asian cohorts were available. NA, not applicable.</w:t>
      </w:r>
      <w:bookmarkStart w:id="0" w:name="_GoBack"/>
      <w:bookmarkEnd w:id="0"/>
    </w:p>
    <w:tbl>
      <w:tblPr>
        <w:tblW w:w="1066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30"/>
        <w:gridCol w:w="900"/>
        <w:gridCol w:w="1170"/>
        <w:gridCol w:w="1890"/>
        <w:gridCol w:w="930"/>
        <w:gridCol w:w="1170"/>
        <w:gridCol w:w="2172"/>
      </w:tblGrid>
      <w:tr w:rsidR="007E1F7A" w:rsidRPr="00C24809" w14:paraId="6FC3A4A7" w14:textId="77777777" w:rsidTr="007E1F7A">
        <w:trPr>
          <w:trHeight w:val="28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6569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681A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8A22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0848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6209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CFBB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1852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E1F7A" w:rsidRPr="00C24809" w14:paraId="3FEB18B2" w14:textId="77777777" w:rsidTr="007E1F7A">
        <w:trPr>
          <w:trHeight w:val="476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08DAF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84586" w14:textId="32B0366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c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FDC15" w14:textId="04F8C78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o. o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 individual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AC029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AB704" w14:textId="317E846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c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BF14B" w14:textId="67531AC4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gramEnd"/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individuals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47FBF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</w:tr>
      <w:tr w:rsidR="007E1F7A" w:rsidRPr="00C24809" w14:paraId="6F82AA0C" w14:textId="77777777" w:rsidTr="007E1F7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43E6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BMI (mean/median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A338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A549" w14:textId="01C54965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4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8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CACB" w14:textId="30D18989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47 (0.4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47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AF87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A975" w14:textId="73D2E152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4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61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B80E" w14:textId="26D8916B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.87 (3.1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0.61)</w:t>
            </w:r>
          </w:p>
        </w:tc>
      </w:tr>
      <w:tr w:rsidR="007E1F7A" w:rsidRPr="00C24809" w14:paraId="62E378C6" w14:textId="77777777" w:rsidTr="007E1F7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D169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Current smoker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8E39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FBD3" w14:textId="089D461E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7C56" w14:textId="4B86419F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.75 (-5.6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9.1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A8F0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D3C9" w14:textId="7C1B0424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4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6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7C44" w14:textId="559E642E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4.67 (28.3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0.95)</w:t>
            </w:r>
          </w:p>
        </w:tc>
      </w:tr>
      <w:tr w:rsidR="007E1F7A" w:rsidRPr="00C24809" w14:paraId="00E5A5A6" w14:textId="77777777" w:rsidTr="007E1F7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32E6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ormer smoker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7BC4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02B8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11A0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1D95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E413" w14:textId="337AD4F0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4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6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8BFD" w14:textId="27E2D82B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4.46 (-27.4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5)</w:t>
            </w:r>
          </w:p>
        </w:tc>
      </w:tr>
      <w:tr w:rsidR="007E1F7A" w:rsidRPr="00C24809" w14:paraId="2ED94D74" w14:textId="77777777" w:rsidTr="007E1F7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865C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Ever smoker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1B9D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311C" w14:textId="149796A4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B5F1" w14:textId="3DD9B9F1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2.89 (-13.2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2.5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D649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928D" w14:textId="0A47B868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4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6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F181" w14:textId="1292E6F9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0.37 (3.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6.94)</w:t>
            </w:r>
          </w:p>
        </w:tc>
      </w:tr>
      <w:tr w:rsidR="007E1F7A" w:rsidRPr="00C24809" w14:paraId="7D9E8D30" w14:textId="77777777" w:rsidTr="007E1F7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D91D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College/university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EE93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4A5B" w14:textId="167ABC5B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4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4D71" w14:textId="3D6EF28A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9.36 (-13.89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4.8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AD5D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7CF0" w14:textId="76A7F822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4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7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C6D9" w14:textId="249A5ED6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8.77 (-30.6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6.91)</w:t>
            </w:r>
          </w:p>
        </w:tc>
      </w:tr>
      <w:tr w:rsidR="007E1F7A" w:rsidRPr="00C24809" w14:paraId="2695D346" w14:textId="77777777" w:rsidTr="007E1F7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5C2E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Alcohol (g/d, mean/media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205C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467C" w14:textId="7D98AEC8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4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CD74" w14:textId="78CB7702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.86 (-6.1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1.8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9CC7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5CA0" w14:textId="24E72F5B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6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5A44" w14:textId="404A42D0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.1 (-4.6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6.82)</w:t>
            </w:r>
          </w:p>
        </w:tc>
      </w:tr>
      <w:tr w:rsidR="007E1F7A" w:rsidRPr="00C24809" w14:paraId="22D7126B" w14:textId="77777777" w:rsidTr="007E1F7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FB92" w14:textId="77777777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ruit (g/d, mean/media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F365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3DFD" w14:textId="65762E4B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D3A5" w14:textId="0B19E409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7.17 (-66.4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2.1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5EBF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A9DD" w14:textId="54108B6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0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7361" w14:textId="78B62E65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82.23 (-198.35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3.89)</w:t>
            </w:r>
          </w:p>
        </w:tc>
      </w:tr>
      <w:tr w:rsidR="007E1F7A" w:rsidRPr="00C24809" w14:paraId="45CFCA8E" w14:textId="77777777" w:rsidTr="007E1F7A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A1840" w14:textId="13B4D6FF" w:rsidR="007E1F7A" w:rsidRPr="00C24809" w:rsidRDefault="007E1F7A" w:rsidP="00C2480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ruit+vegetable</w:t>
            </w:r>
            <w:proofErr w:type="spellEnd"/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(g/d, mean/media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129B0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27FE" w14:textId="474D195D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01A36" w14:textId="56D45DA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44.94 (-421.4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68.4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A4269" w14:textId="77777777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AA35" w14:textId="132B8506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8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30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89AF4" w14:textId="72FB2A31" w:rsidR="007E1F7A" w:rsidRPr="00C24809" w:rsidRDefault="007E1F7A" w:rsidP="00C24809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90.44 (-414.6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2480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66.2)</w:t>
            </w:r>
          </w:p>
        </w:tc>
      </w:tr>
    </w:tbl>
    <w:p w14:paraId="793A5764" w14:textId="77777777" w:rsidR="00C4635C" w:rsidRDefault="00C4635C"/>
    <w:sectPr w:rsidR="00C4635C" w:rsidSect="00ED5E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B"/>
    <w:rsid w:val="003771CC"/>
    <w:rsid w:val="004403A3"/>
    <w:rsid w:val="00500F57"/>
    <w:rsid w:val="005745A1"/>
    <w:rsid w:val="005A4804"/>
    <w:rsid w:val="00604895"/>
    <w:rsid w:val="00674A62"/>
    <w:rsid w:val="006F1499"/>
    <w:rsid w:val="00725901"/>
    <w:rsid w:val="007E1F7A"/>
    <w:rsid w:val="00922AC2"/>
    <w:rsid w:val="00942B47"/>
    <w:rsid w:val="00983DEB"/>
    <w:rsid w:val="00B44129"/>
    <w:rsid w:val="00C01A51"/>
    <w:rsid w:val="00C24809"/>
    <w:rsid w:val="00C4635C"/>
    <w:rsid w:val="00D666C3"/>
    <w:rsid w:val="00E72602"/>
    <w:rsid w:val="00E84A22"/>
    <w:rsid w:val="00ED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C2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2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1</Words>
  <Characters>863</Characters>
  <Application>Microsoft Macintosh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1</cp:revision>
  <dcterms:created xsi:type="dcterms:W3CDTF">2017-04-21T18:57:00Z</dcterms:created>
  <dcterms:modified xsi:type="dcterms:W3CDTF">2017-08-06T14:53:00Z</dcterms:modified>
</cp:coreProperties>
</file>